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D15" w:rsidRDefault="00277D15" w:rsidP="0007381B">
      <w:pPr>
        <w:spacing w:line="240" w:lineRule="auto"/>
      </w:pPr>
      <w:bookmarkStart w:id="0" w:name="_GoBack"/>
      <w:bookmarkEnd w:id="0"/>
    </w:p>
    <w:p w:rsidR="002E423A" w:rsidRPr="002E423A" w:rsidRDefault="002E423A" w:rsidP="000738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E423A" w:rsidRDefault="002E423A" w:rsidP="000738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E423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031E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0031E1" w:rsidRDefault="000031E1" w:rsidP="000738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2EBB" w:rsidRDefault="003771A4" w:rsidP="00032E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</w:t>
      </w:r>
    </w:p>
    <w:p w:rsidR="003771A4" w:rsidRDefault="003771A4" w:rsidP="00032EBB">
      <w:pPr>
        <w:rPr>
          <w:rFonts w:ascii="Times New Roman" w:hAnsi="Times New Roman" w:cs="Times New Roman"/>
          <w:sz w:val="24"/>
          <w:szCs w:val="24"/>
        </w:rPr>
      </w:pPr>
    </w:p>
    <w:p w:rsidR="00032EBB" w:rsidRPr="004474B4" w:rsidRDefault="00032EBB" w:rsidP="00032EBB">
      <w:pPr>
        <w:rPr>
          <w:rFonts w:ascii="Times New Roman" w:hAnsi="Times New Roman" w:cs="Times New Roman"/>
          <w:b/>
          <w:sz w:val="24"/>
          <w:szCs w:val="24"/>
        </w:rPr>
      </w:pPr>
      <w:r w:rsidRPr="004474B4">
        <w:rPr>
          <w:rFonts w:ascii="Times New Roman" w:hAnsi="Times New Roman" w:cs="Times New Roman"/>
          <w:b/>
          <w:sz w:val="24"/>
          <w:szCs w:val="24"/>
        </w:rPr>
        <w:t>Structure-activity relationships for analogues of the tuberculosis drug bedaquiline with the naphthalene unit replaced by bicyclic heterocycles</w:t>
      </w:r>
      <w:r w:rsidRPr="004474B4">
        <w:rPr>
          <w:rFonts w:ascii="Times New Roman" w:hAnsi="Times New Roman" w:cs="Times New Roman"/>
          <w:b/>
          <w:sz w:val="24"/>
          <w:szCs w:val="24"/>
        </w:rPr>
        <w:br/>
      </w:r>
    </w:p>
    <w:p w:rsidR="00032EBB" w:rsidRPr="004558A2" w:rsidRDefault="00032EBB" w:rsidP="00032EBB">
      <w:pPr>
        <w:spacing w:line="240" w:lineRule="auto"/>
        <w:rPr>
          <w:rFonts w:ascii="Times New Roman" w:hAnsi="Times New Roman" w:cs="Times New Roman"/>
          <w:kern w:val="26"/>
          <w:sz w:val="24"/>
          <w:szCs w:val="20"/>
          <w:vertAlign w:val="superscript"/>
        </w:rPr>
      </w:pPr>
      <w:r w:rsidRPr="00A827FF">
        <w:rPr>
          <w:rFonts w:ascii="Times New Roman" w:hAnsi="Times New Roman" w:cs="Times New Roman"/>
          <w:kern w:val="26"/>
          <w:sz w:val="24"/>
          <w:szCs w:val="20"/>
        </w:rPr>
        <w:t>Hamish S. Sutherland</w:t>
      </w:r>
      <w:r w:rsidR="001E3870">
        <w:rPr>
          <w:rFonts w:ascii="Times New Roman" w:hAnsi="Times New Roman" w:cs="Times New Roman"/>
          <w:kern w:val="26"/>
          <w:sz w:val="24"/>
          <w:szCs w:val="20"/>
        </w:rPr>
        <w:t xml:space="preserve">,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>Amy S.T. Tong</w:t>
      </w:r>
      <w:r w:rsidR="001E3870">
        <w:rPr>
          <w:rFonts w:ascii="Times New Roman" w:hAnsi="Times New Roman" w:cs="Times New Roman"/>
          <w:kern w:val="26"/>
          <w:sz w:val="24"/>
          <w:szCs w:val="20"/>
        </w:rPr>
        <w:t xml:space="preserve">,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>Peter</w:t>
      </w:r>
      <w:r w:rsidRPr="00A827FF">
        <w:rPr>
          <w:rFonts w:ascii="Times New Roman" w:hAnsi="Times New Roman" w:cs="Times New Roman"/>
          <w:kern w:val="26"/>
          <w:sz w:val="24"/>
          <w:szCs w:val="20"/>
          <w:lang w:eastAsia="ko-KR"/>
        </w:rPr>
        <w:t xml:space="preserve"> J.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 xml:space="preserve"> Choi</w:t>
      </w:r>
      <w:r w:rsidR="001E3870">
        <w:rPr>
          <w:rFonts w:ascii="Times New Roman" w:hAnsi="Times New Roman" w:cs="Times New Roman"/>
          <w:kern w:val="26"/>
          <w:sz w:val="24"/>
          <w:szCs w:val="20"/>
        </w:rPr>
        <w:t xml:space="preserve">, </w:t>
      </w:r>
      <w:r w:rsidR="004558A2">
        <w:rPr>
          <w:rFonts w:ascii="Times New Roman" w:hAnsi="Times New Roman" w:cs="Times New Roman"/>
          <w:kern w:val="26"/>
          <w:sz w:val="24"/>
          <w:szCs w:val="20"/>
        </w:rPr>
        <w:t xml:space="preserve">Daniel Conole,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>Adrian Blaser</w:t>
      </w:r>
      <w:r w:rsidR="001E3870">
        <w:rPr>
          <w:rFonts w:ascii="Times New Roman" w:hAnsi="Times New Roman" w:cs="Times New Roman"/>
          <w:kern w:val="26"/>
          <w:sz w:val="24"/>
          <w:szCs w:val="20"/>
        </w:rPr>
        <w:t xml:space="preserve">,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 xml:space="preserve">Scott G. Franzblau, </w:t>
      </w:r>
      <w:r w:rsidR="004558A2">
        <w:rPr>
          <w:rFonts w:ascii="Times New Roman" w:hAnsi="Times New Roman" w:cs="Times New Roman"/>
          <w:kern w:val="26"/>
          <w:sz w:val="24"/>
          <w:szCs w:val="20"/>
          <w:vertAlign w:val="superscript"/>
        </w:rPr>
        <w:t xml:space="preserve">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>Christopher B. Cooper</w:t>
      </w:r>
      <w:r w:rsidR="001E3870">
        <w:rPr>
          <w:rFonts w:ascii="Times New Roman" w:hAnsi="Times New Roman" w:cs="Times New Roman"/>
          <w:kern w:val="26"/>
          <w:sz w:val="24"/>
          <w:szCs w:val="20"/>
        </w:rPr>
        <w:t xml:space="preserve">,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>Anna M. Upton, Manisha U. Lotlikar, William A. Denny</w:t>
      </w:r>
      <w:r w:rsidR="00E251BE">
        <w:rPr>
          <w:rFonts w:ascii="Times New Roman" w:hAnsi="Times New Roman" w:cs="Times New Roman"/>
          <w:kern w:val="26"/>
          <w:sz w:val="24"/>
          <w:szCs w:val="20"/>
        </w:rPr>
        <w:t xml:space="preserve">, </w:t>
      </w:r>
      <w:r w:rsidRPr="00A827FF">
        <w:rPr>
          <w:rFonts w:ascii="Times New Roman" w:hAnsi="Times New Roman" w:cs="Times New Roman"/>
          <w:kern w:val="26"/>
          <w:sz w:val="24"/>
          <w:szCs w:val="20"/>
        </w:rPr>
        <w:t>Brian D. Palmer</w:t>
      </w:r>
      <w:r w:rsidRPr="00A827FF">
        <w:rPr>
          <w:rFonts w:ascii="Times New Roman" w:hAnsi="Times New Roman" w:cs="Times New Roman"/>
          <w:kern w:val="26"/>
          <w:sz w:val="24"/>
          <w:szCs w:val="20"/>
          <w:vertAlign w:val="superscript"/>
        </w:rPr>
        <w:t xml:space="preserve"> </w:t>
      </w:r>
    </w:p>
    <w:p w:rsidR="000031E1" w:rsidRDefault="000031E1" w:rsidP="000738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72086" w:rsidRDefault="00F72086" w:rsidP="00F72086"/>
    <w:p w:rsidR="00F72086" w:rsidRPr="00D35838" w:rsidRDefault="00F72086" w:rsidP="00F720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35838">
        <w:rPr>
          <w:rFonts w:ascii="Times New Roman" w:hAnsi="Times New Roman" w:cs="Times New Roman"/>
          <w:sz w:val="24"/>
          <w:szCs w:val="24"/>
        </w:rPr>
        <w:t>Table S1. Additional ADM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35838">
        <w:rPr>
          <w:rFonts w:ascii="Times New Roman" w:hAnsi="Times New Roman" w:cs="Times New Roman"/>
          <w:sz w:val="24"/>
          <w:szCs w:val="24"/>
        </w:rPr>
        <w:t xml:space="preserve"> data for the compounds of Table 2</w:t>
      </w:r>
    </w:p>
    <w:p w:rsidR="00F72086" w:rsidRDefault="00F72086" w:rsidP="00F72086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7350" w:type="dxa"/>
        <w:tblLook w:val="04A0" w:firstRow="1" w:lastRow="0" w:firstColumn="1" w:lastColumn="0" w:noHBand="0" w:noVBand="1"/>
      </w:tblPr>
      <w:tblGrid>
        <w:gridCol w:w="821"/>
        <w:gridCol w:w="1234"/>
        <w:gridCol w:w="917"/>
        <w:gridCol w:w="976"/>
        <w:gridCol w:w="976"/>
        <w:gridCol w:w="1434"/>
        <w:gridCol w:w="992"/>
      </w:tblGrid>
      <w:tr w:rsidR="00F72086" w:rsidRPr="00421F96" w:rsidTr="00A40C93">
        <w:trPr>
          <w:trHeight w:val="383"/>
        </w:trPr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No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S</w:t>
            </w:r>
            <w:r w:rsidRPr="00421F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olubility</w:t>
            </w:r>
            <w:r w:rsidRPr="0035541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a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NZ"/>
              </w:rPr>
              <w:t>PPB</w:t>
            </w:r>
            <w:r w:rsidRPr="0035541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NZ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F7208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</w:t>
            </w:r>
            <w:r w:rsidRPr="002A48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c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L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LM +3A4 in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ibi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log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  <w:t>f</w:t>
            </w:r>
          </w:p>
        </w:tc>
      </w:tr>
      <w:tr w:rsidR="00F72086" w:rsidRPr="00421F96" w:rsidTr="00A40C93">
        <w:trPr>
          <w:trHeight w:val="429"/>
        </w:trPr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µ</w:t>
            </w: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½</w:t>
            </w: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br/>
              <w:t>(min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½</w:t>
            </w:r>
            <w:r w:rsidRPr="00421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br/>
              <w:t>(min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 0.06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82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7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25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11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87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09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.99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09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28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.997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64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13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56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48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15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.8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61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.99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2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41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06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7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6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87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53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01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4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3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19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7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84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30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04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.42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64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0.2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61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61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42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4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61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48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5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8.6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5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5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.43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.75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lastRenderedPageBreak/>
              <w:t>5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06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88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54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.98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1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5.18</w:t>
            </w:r>
          </w:p>
        </w:tc>
      </w:tr>
      <w:tr w:rsidR="00F72086" w:rsidRPr="00421F96" w:rsidTr="00A40C93">
        <w:trPr>
          <w:trHeight w:val="315"/>
        </w:trPr>
        <w:tc>
          <w:tcPr>
            <w:tcW w:w="821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5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&lt;0.2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00</w:t>
            </w:r>
          </w:p>
        </w:tc>
        <w:tc>
          <w:tcPr>
            <w:tcW w:w="976" w:type="dxa"/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N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39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.71</w:t>
            </w:r>
          </w:p>
        </w:tc>
      </w:tr>
      <w:tr w:rsidR="00F72086" w:rsidRPr="00421F96" w:rsidTr="00A40C93">
        <w:trPr>
          <w:trHeight w:val="330"/>
        </w:trPr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>60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4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9.96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72086" w:rsidRPr="0036018F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036018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6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1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72086" w:rsidRPr="00421F96" w:rsidRDefault="00F72086" w:rsidP="00AE0C5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421F96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.97</w:t>
            </w:r>
          </w:p>
        </w:tc>
      </w:tr>
    </w:tbl>
    <w:p w:rsidR="00F72086" w:rsidRDefault="00F72086" w:rsidP="00F72086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72086" w:rsidRPr="0051198A" w:rsidRDefault="00F72086" w:rsidP="00F72086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/>
        </w:rPr>
      </w:pP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otnotes for Table S1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inetic aqueous solubility at pH 7.4 at 20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; ethanolamine (5 mM), KH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O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4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45mM), KOAc (45 mM), KCl (75 mM)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human plasma at 37 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>C;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al bioavailability in mice; 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,e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>Clearance (</w:t>
      </w:r>
      <w:r w:rsidRPr="0051198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NZ"/>
        </w:rPr>
        <w:t xml:space="preserve">µL/min/mg) in 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liver microsomes at 60 min (1 </w:t>
      </w:r>
      <w:r w:rsidRPr="0051198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NZ"/>
        </w:rPr>
        <w:t>µ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>M concentration), without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ith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2 </w:t>
      </w:r>
      <w:r w:rsidR="00A40C93"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>µ</w:t>
      </w:r>
      <w:r w:rsidRPr="005119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of CYP3A4 inhibitor </w:t>
      </w:r>
      <w:r w:rsidR="0051198A" w:rsidRPr="005119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toconazole</w:t>
      </w:r>
      <w:r>
        <w:rPr>
          <w:rFonts w:ascii="Times New Roman" w:hAnsi="Times New Roman" w:cs="Times New Roman"/>
        </w:rPr>
        <w:t xml:space="preserve">; </w:t>
      </w:r>
      <w:r w:rsidRPr="002A48AC">
        <w:rPr>
          <w:rFonts w:ascii="Times New Roman" w:hAnsi="Times New Roman" w:cs="Times New Roman"/>
          <w:vertAlign w:val="superscript"/>
        </w:rPr>
        <w:t>f</w:t>
      </w:r>
      <w:r w:rsidRPr="00116FF5">
        <w:rPr>
          <w:rFonts w:ascii="Times New Roman" w:hAnsi="Times New Roman" w:cs="Times New Roman"/>
        </w:rPr>
        <w:t>clogP calculated by ChemDraw Ultra v12.0.2. (CambridgeSoft).</w:t>
      </w:r>
    </w:p>
    <w:sectPr w:rsidR="00F72086" w:rsidRPr="0051198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40D1" w:rsidRDefault="002040D1" w:rsidP="00A320C8">
      <w:pPr>
        <w:spacing w:line="240" w:lineRule="auto"/>
      </w:pPr>
      <w:r>
        <w:separator/>
      </w:r>
    </w:p>
  </w:endnote>
  <w:endnote w:type="continuationSeparator" w:id="0">
    <w:p w:rsidR="002040D1" w:rsidRDefault="002040D1" w:rsidP="00A320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F4B" w:rsidRDefault="00675F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006738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5F4B" w:rsidRDefault="00675F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B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5F4B" w:rsidRDefault="00675F4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F4B" w:rsidRDefault="00675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40D1" w:rsidRDefault="002040D1" w:rsidP="00A320C8">
      <w:pPr>
        <w:spacing w:line="240" w:lineRule="auto"/>
      </w:pPr>
      <w:r>
        <w:separator/>
      </w:r>
    </w:p>
  </w:footnote>
  <w:footnote w:type="continuationSeparator" w:id="0">
    <w:p w:rsidR="002040D1" w:rsidRDefault="002040D1" w:rsidP="00A320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F4B" w:rsidRDefault="00675F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F4B" w:rsidRDefault="00675F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75F4B" w:rsidRDefault="00675F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230A4"/>
    <w:multiLevelType w:val="multilevel"/>
    <w:tmpl w:val="A3161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A593EA9"/>
    <w:multiLevelType w:val="multilevel"/>
    <w:tmpl w:val="41C8F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DBC7678"/>
    <w:multiLevelType w:val="multilevel"/>
    <w:tmpl w:val="69766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23A"/>
    <w:rsid w:val="000008DD"/>
    <w:rsid w:val="000031E1"/>
    <w:rsid w:val="00005662"/>
    <w:rsid w:val="00007B6C"/>
    <w:rsid w:val="00012684"/>
    <w:rsid w:val="00013B2C"/>
    <w:rsid w:val="00015DD3"/>
    <w:rsid w:val="00016185"/>
    <w:rsid w:val="00017246"/>
    <w:rsid w:val="000178B8"/>
    <w:rsid w:val="0002348F"/>
    <w:rsid w:val="00025422"/>
    <w:rsid w:val="00025EA9"/>
    <w:rsid w:val="0003084C"/>
    <w:rsid w:val="00032EBB"/>
    <w:rsid w:val="0003367B"/>
    <w:rsid w:val="000341A4"/>
    <w:rsid w:val="0003604A"/>
    <w:rsid w:val="00036B88"/>
    <w:rsid w:val="000378A0"/>
    <w:rsid w:val="00051CA3"/>
    <w:rsid w:val="00054FCE"/>
    <w:rsid w:val="000558D0"/>
    <w:rsid w:val="00057351"/>
    <w:rsid w:val="00060E86"/>
    <w:rsid w:val="000620A6"/>
    <w:rsid w:val="00063CC9"/>
    <w:rsid w:val="00064332"/>
    <w:rsid w:val="000645F8"/>
    <w:rsid w:val="00064B89"/>
    <w:rsid w:val="00064C8D"/>
    <w:rsid w:val="00070AEE"/>
    <w:rsid w:val="000711BF"/>
    <w:rsid w:val="0007149E"/>
    <w:rsid w:val="0007381B"/>
    <w:rsid w:val="00073F1D"/>
    <w:rsid w:val="000745A3"/>
    <w:rsid w:val="000750E8"/>
    <w:rsid w:val="00076717"/>
    <w:rsid w:val="00076ECE"/>
    <w:rsid w:val="00077E53"/>
    <w:rsid w:val="00082B78"/>
    <w:rsid w:val="0008403F"/>
    <w:rsid w:val="00085112"/>
    <w:rsid w:val="000867EE"/>
    <w:rsid w:val="00087143"/>
    <w:rsid w:val="000A04E4"/>
    <w:rsid w:val="000A1A7A"/>
    <w:rsid w:val="000A3300"/>
    <w:rsid w:val="000A3B48"/>
    <w:rsid w:val="000A5B5F"/>
    <w:rsid w:val="000A6755"/>
    <w:rsid w:val="000B0964"/>
    <w:rsid w:val="000B21AD"/>
    <w:rsid w:val="000B2234"/>
    <w:rsid w:val="000B36C5"/>
    <w:rsid w:val="000B4C18"/>
    <w:rsid w:val="000B59A4"/>
    <w:rsid w:val="000B70BF"/>
    <w:rsid w:val="000D26E4"/>
    <w:rsid w:val="000D385C"/>
    <w:rsid w:val="000D561D"/>
    <w:rsid w:val="000D7EE3"/>
    <w:rsid w:val="000E4BA7"/>
    <w:rsid w:val="000F0A49"/>
    <w:rsid w:val="000F2AC7"/>
    <w:rsid w:val="000F32F5"/>
    <w:rsid w:val="000F38B2"/>
    <w:rsid w:val="000F74B7"/>
    <w:rsid w:val="0010074F"/>
    <w:rsid w:val="0010561D"/>
    <w:rsid w:val="0010567C"/>
    <w:rsid w:val="00107CB1"/>
    <w:rsid w:val="0011277C"/>
    <w:rsid w:val="00112922"/>
    <w:rsid w:val="00120BDB"/>
    <w:rsid w:val="00120EBC"/>
    <w:rsid w:val="00120F3E"/>
    <w:rsid w:val="0012119B"/>
    <w:rsid w:val="001227C2"/>
    <w:rsid w:val="00124476"/>
    <w:rsid w:val="00124790"/>
    <w:rsid w:val="00124FFB"/>
    <w:rsid w:val="00126997"/>
    <w:rsid w:val="00140D37"/>
    <w:rsid w:val="001447E4"/>
    <w:rsid w:val="00145776"/>
    <w:rsid w:val="0014579B"/>
    <w:rsid w:val="00146F29"/>
    <w:rsid w:val="00152B8D"/>
    <w:rsid w:val="001567E6"/>
    <w:rsid w:val="0016022A"/>
    <w:rsid w:val="0016217F"/>
    <w:rsid w:val="001635DB"/>
    <w:rsid w:val="00167658"/>
    <w:rsid w:val="00170E72"/>
    <w:rsid w:val="00171605"/>
    <w:rsid w:val="00173A42"/>
    <w:rsid w:val="00177067"/>
    <w:rsid w:val="00184B3F"/>
    <w:rsid w:val="0018685F"/>
    <w:rsid w:val="00190D8E"/>
    <w:rsid w:val="00194767"/>
    <w:rsid w:val="00196B08"/>
    <w:rsid w:val="001A0290"/>
    <w:rsid w:val="001A46A2"/>
    <w:rsid w:val="001A5B1A"/>
    <w:rsid w:val="001A7D15"/>
    <w:rsid w:val="001B43B4"/>
    <w:rsid w:val="001B643D"/>
    <w:rsid w:val="001B71C9"/>
    <w:rsid w:val="001B784E"/>
    <w:rsid w:val="001C2253"/>
    <w:rsid w:val="001C240F"/>
    <w:rsid w:val="001C4847"/>
    <w:rsid w:val="001C6A2E"/>
    <w:rsid w:val="001D4827"/>
    <w:rsid w:val="001D6368"/>
    <w:rsid w:val="001E0C4C"/>
    <w:rsid w:val="001E1576"/>
    <w:rsid w:val="001E1E1A"/>
    <w:rsid w:val="001E2767"/>
    <w:rsid w:val="001E3870"/>
    <w:rsid w:val="001E3D19"/>
    <w:rsid w:val="001F2152"/>
    <w:rsid w:val="001F530C"/>
    <w:rsid w:val="001F703E"/>
    <w:rsid w:val="00200D63"/>
    <w:rsid w:val="00200ED3"/>
    <w:rsid w:val="002040D1"/>
    <w:rsid w:val="0020577A"/>
    <w:rsid w:val="00206270"/>
    <w:rsid w:val="002077D1"/>
    <w:rsid w:val="0020794A"/>
    <w:rsid w:val="002164F3"/>
    <w:rsid w:val="00220970"/>
    <w:rsid w:val="0022295A"/>
    <w:rsid w:val="00224A8E"/>
    <w:rsid w:val="00226589"/>
    <w:rsid w:val="002267AB"/>
    <w:rsid w:val="002270FF"/>
    <w:rsid w:val="00227B6E"/>
    <w:rsid w:val="00227E39"/>
    <w:rsid w:val="00233404"/>
    <w:rsid w:val="00234294"/>
    <w:rsid w:val="00237192"/>
    <w:rsid w:val="00251BAB"/>
    <w:rsid w:val="00251EC8"/>
    <w:rsid w:val="00252081"/>
    <w:rsid w:val="002526E3"/>
    <w:rsid w:val="00252CA2"/>
    <w:rsid w:val="00252D83"/>
    <w:rsid w:val="00254AC8"/>
    <w:rsid w:val="00254E4B"/>
    <w:rsid w:val="00260D81"/>
    <w:rsid w:val="00262FCD"/>
    <w:rsid w:val="00264B59"/>
    <w:rsid w:val="00265895"/>
    <w:rsid w:val="00266B3C"/>
    <w:rsid w:val="002671DF"/>
    <w:rsid w:val="00270478"/>
    <w:rsid w:val="00275298"/>
    <w:rsid w:val="00277BFE"/>
    <w:rsid w:val="00277D15"/>
    <w:rsid w:val="002838B0"/>
    <w:rsid w:val="00285501"/>
    <w:rsid w:val="002879B4"/>
    <w:rsid w:val="002948F7"/>
    <w:rsid w:val="00295D6F"/>
    <w:rsid w:val="00297284"/>
    <w:rsid w:val="002A3808"/>
    <w:rsid w:val="002A7A71"/>
    <w:rsid w:val="002B091F"/>
    <w:rsid w:val="002B4C51"/>
    <w:rsid w:val="002B51E7"/>
    <w:rsid w:val="002B5D56"/>
    <w:rsid w:val="002B695D"/>
    <w:rsid w:val="002B7E9A"/>
    <w:rsid w:val="002C61A9"/>
    <w:rsid w:val="002C6F3A"/>
    <w:rsid w:val="002D1284"/>
    <w:rsid w:val="002D3B03"/>
    <w:rsid w:val="002D433B"/>
    <w:rsid w:val="002D4C1B"/>
    <w:rsid w:val="002D5AAB"/>
    <w:rsid w:val="002D7D49"/>
    <w:rsid w:val="002E1081"/>
    <w:rsid w:val="002E423A"/>
    <w:rsid w:val="002E5BA7"/>
    <w:rsid w:val="002E668C"/>
    <w:rsid w:val="002E7B29"/>
    <w:rsid w:val="002F03C7"/>
    <w:rsid w:val="002F04F4"/>
    <w:rsid w:val="002F35F1"/>
    <w:rsid w:val="002F43BA"/>
    <w:rsid w:val="002F62F5"/>
    <w:rsid w:val="002F6CCF"/>
    <w:rsid w:val="003001E5"/>
    <w:rsid w:val="00300E93"/>
    <w:rsid w:val="00301D20"/>
    <w:rsid w:val="0030352E"/>
    <w:rsid w:val="003102FA"/>
    <w:rsid w:val="00312433"/>
    <w:rsid w:val="0031632D"/>
    <w:rsid w:val="003174D4"/>
    <w:rsid w:val="00321D0A"/>
    <w:rsid w:val="003248A2"/>
    <w:rsid w:val="00325A9F"/>
    <w:rsid w:val="00334A01"/>
    <w:rsid w:val="0034165F"/>
    <w:rsid w:val="003429C7"/>
    <w:rsid w:val="00342FF1"/>
    <w:rsid w:val="0034345B"/>
    <w:rsid w:val="00343933"/>
    <w:rsid w:val="00343B95"/>
    <w:rsid w:val="00350463"/>
    <w:rsid w:val="0035380E"/>
    <w:rsid w:val="00353CB9"/>
    <w:rsid w:val="003558E4"/>
    <w:rsid w:val="00360659"/>
    <w:rsid w:val="00361752"/>
    <w:rsid w:val="00364175"/>
    <w:rsid w:val="003654F5"/>
    <w:rsid w:val="00371F85"/>
    <w:rsid w:val="00374078"/>
    <w:rsid w:val="00374418"/>
    <w:rsid w:val="003771A4"/>
    <w:rsid w:val="003800E7"/>
    <w:rsid w:val="00385F0B"/>
    <w:rsid w:val="003860D4"/>
    <w:rsid w:val="00390427"/>
    <w:rsid w:val="003945F5"/>
    <w:rsid w:val="00395582"/>
    <w:rsid w:val="00397D51"/>
    <w:rsid w:val="003A0959"/>
    <w:rsid w:val="003A4E53"/>
    <w:rsid w:val="003A552D"/>
    <w:rsid w:val="003A5E4D"/>
    <w:rsid w:val="003A7CD3"/>
    <w:rsid w:val="003B6A9D"/>
    <w:rsid w:val="003B6BC9"/>
    <w:rsid w:val="003B72B1"/>
    <w:rsid w:val="003C041E"/>
    <w:rsid w:val="003C0B78"/>
    <w:rsid w:val="003C60B3"/>
    <w:rsid w:val="003D1527"/>
    <w:rsid w:val="003D21B0"/>
    <w:rsid w:val="003D33EA"/>
    <w:rsid w:val="003D5E2E"/>
    <w:rsid w:val="003E648C"/>
    <w:rsid w:val="003F0A23"/>
    <w:rsid w:val="003F1442"/>
    <w:rsid w:val="00401545"/>
    <w:rsid w:val="00403763"/>
    <w:rsid w:val="00405E43"/>
    <w:rsid w:val="00411153"/>
    <w:rsid w:val="00414613"/>
    <w:rsid w:val="004166E0"/>
    <w:rsid w:val="0042097D"/>
    <w:rsid w:val="00421F1C"/>
    <w:rsid w:val="004254A1"/>
    <w:rsid w:val="004275EE"/>
    <w:rsid w:val="00427908"/>
    <w:rsid w:val="004311B9"/>
    <w:rsid w:val="00431D5A"/>
    <w:rsid w:val="00433146"/>
    <w:rsid w:val="0044115D"/>
    <w:rsid w:val="00444ED4"/>
    <w:rsid w:val="004474B4"/>
    <w:rsid w:val="00451C37"/>
    <w:rsid w:val="004521C5"/>
    <w:rsid w:val="004558A2"/>
    <w:rsid w:val="00456044"/>
    <w:rsid w:val="0045743C"/>
    <w:rsid w:val="0045766C"/>
    <w:rsid w:val="00460E4D"/>
    <w:rsid w:val="0046378F"/>
    <w:rsid w:val="00465C82"/>
    <w:rsid w:val="00466489"/>
    <w:rsid w:val="00466646"/>
    <w:rsid w:val="00474B41"/>
    <w:rsid w:val="00477214"/>
    <w:rsid w:val="004773C9"/>
    <w:rsid w:val="00480648"/>
    <w:rsid w:val="004812B4"/>
    <w:rsid w:val="0048467B"/>
    <w:rsid w:val="00485B36"/>
    <w:rsid w:val="004911A1"/>
    <w:rsid w:val="0049368A"/>
    <w:rsid w:val="004952D1"/>
    <w:rsid w:val="00497C8F"/>
    <w:rsid w:val="004A11E8"/>
    <w:rsid w:val="004A655E"/>
    <w:rsid w:val="004A7EE6"/>
    <w:rsid w:val="004B1FAB"/>
    <w:rsid w:val="004B38F5"/>
    <w:rsid w:val="004B40B2"/>
    <w:rsid w:val="004B493B"/>
    <w:rsid w:val="004C1D34"/>
    <w:rsid w:val="004C1DC7"/>
    <w:rsid w:val="004C28E4"/>
    <w:rsid w:val="004C2EEC"/>
    <w:rsid w:val="004C32A2"/>
    <w:rsid w:val="004C4C2C"/>
    <w:rsid w:val="004C53AC"/>
    <w:rsid w:val="004D3361"/>
    <w:rsid w:val="004D3862"/>
    <w:rsid w:val="004D4F68"/>
    <w:rsid w:val="004D51AF"/>
    <w:rsid w:val="004D5D04"/>
    <w:rsid w:val="004D69D1"/>
    <w:rsid w:val="004D6D27"/>
    <w:rsid w:val="004E5044"/>
    <w:rsid w:val="004E711F"/>
    <w:rsid w:val="004F1E2D"/>
    <w:rsid w:val="004F4A34"/>
    <w:rsid w:val="004F5876"/>
    <w:rsid w:val="005007DB"/>
    <w:rsid w:val="005011FF"/>
    <w:rsid w:val="00506CE6"/>
    <w:rsid w:val="00510E66"/>
    <w:rsid w:val="0051198A"/>
    <w:rsid w:val="005144F6"/>
    <w:rsid w:val="0051797B"/>
    <w:rsid w:val="00522CFA"/>
    <w:rsid w:val="00526418"/>
    <w:rsid w:val="00534490"/>
    <w:rsid w:val="00534B37"/>
    <w:rsid w:val="005350F5"/>
    <w:rsid w:val="0054681A"/>
    <w:rsid w:val="005471F8"/>
    <w:rsid w:val="00550DD3"/>
    <w:rsid w:val="00553DF9"/>
    <w:rsid w:val="00555D98"/>
    <w:rsid w:val="00563E8B"/>
    <w:rsid w:val="00570E83"/>
    <w:rsid w:val="005741F1"/>
    <w:rsid w:val="00574A73"/>
    <w:rsid w:val="005767DC"/>
    <w:rsid w:val="00576FEE"/>
    <w:rsid w:val="00581F38"/>
    <w:rsid w:val="005839CD"/>
    <w:rsid w:val="00583B11"/>
    <w:rsid w:val="005853B8"/>
    <w:rsid w:val="00585B6A"/>
    <w:rsid w:val="00585C6A"/>
    <w:rsid w:val="005866A9"/>
    <w:rsid w:val="005873CD"/>
    <w:rsid w:val="00587B57"/>
    <w:rsid w:val="00592087"/>
    <w:rsid w:val="0059360A"/>
    <w:rsid w:val="0059594E"/>
    <w:rsid w:val="005A10D7"/>
    <w:rsid w:val="005A1C80"/>
    <w:rsid w:val="005A2D60"/>
    <w:rsid w:val="005A370E"/>
    <w:rsid w:val="005A701A"/>
    <w:rsid w:val="005B0487"/>
    <w:rsid w:val="005B5CBB"/>
    <w:rsid w:val="005B7285"/>
    <w:rsid w:val="005C10BD"/>
    <w:rsid w:val="005C11EF"/>
    <w:rsid w:val="005C6D76"/>
    <w:rsid w:val="005C7302"/>
    <w:rsid w:val="005D0E3A"/>
    <w:rsid w:val="005D3F99"/>
    <w:rsid w:val="005E076B"/>
    <w:rsid w:val="005E13BD"/>
    <w:rsid w:val="005E534E"/>
    <w:rsid w:val="005E6BCC"/>
    <w:rsid w:val="005F3938"/>
    <w:rsid w:val="005F4E43"/>
    <w:rsid w:val="005F6FF5"/>
    <w:rsid w:val="00601B5A"/>
    <w:rsid w:val="006060BA"/>
    <w:rsid w:val="00606CAD"/>
    <w:rsid w:val="00606EF8"/>
    <w:rsid w:val="00621E79"/>
    <w:rsid w:val="006236FC"/>
    <w:rsid w:val="00623913"/>
    <w:rsid w:val="00625222"/>
    <w:rsid w:val="00625C6C"/>
    <w:rsid w:val="0062705E"/>
    <w:rsid w:val="00627F16"/>
    <w:rsid w:val="00632045"/>
    <w:rsid w:val="00640049"/>
    <w:rsid w:val="00640816"/>
    <w:rsid w:val="00642BF5"/>
    <w:rsid w:val="0064433F"/>
    <w:rsid w:val="00645315"/>
    <w:rsid w:val="006559EA"/>
    <w:rsid w:val="00661F1D"/>
    <w:rsid w:val="00662E11"/>
    <w:rsid w:val="006644D5"/>
    <w:rsid w:val="00665D4B"/>
    <w:rsid w:val="0066649E"/>
    <w:rsid w:val="00672635"/>
    <w:rsid w:val="00675F4B"/>
    <w:rsid w:val="006831C9"/>
    <w:rsid w:val="00684581"/>
    <w:rsid w:val="00685965"/>
    <w:rsid w:val="00692A95"/>
    <w:rsid w:val="00692DCD"/>
    <w:rsid w:val="006951C7"/>
    <w:rsid w:val="006A0129"/>
    <w:rsid w:val="006A754E"/>
    <w:rsid w:val="006B13A4"/>
    <w:rsid w:val="006B2E34"/>
    <w:rsid w:val="006B515C"/>
    <w:rsid w:val="006B522C"/>
    <w:rsid w:val="006B5567"/>
    <w:rsid w:val="006C39C2"/>
    <w:rsid w:val="006C61B3"/>
    <w:rsid w:val="006C64B4"/>
    <w:rsid w:val="006C6A3F"/>
    <w:rsid w:val="006D00A0"/>
    <w:rsid w:val="006D1BA0"/>
    <w:rsid w:val="006E00F0"/>
    <w:rsid w:val="006E2E91"/>
    <w:rsid w:val="006E339A"/>
    <w:rsid w:val="006E51F9"/>
    <w:rsid w:val="006E52E0"/>
    <w:rsid w:val="006E5BCB"/>
    <w:rsid w:val="006E5E7A"/>
    <w:rsid w:val="006E655F"/>
    <w:rsid w:val="006F4704"/>
    <w:rsid w:val="006F7223"/>
    <w:rsid w:val="006F7530"/>
    <w:rsid w:val="00703591"/>
    <w:rsid w:val="00706FC1"/>
    <w:rsid w:val="00707C23"/>
    <w:rsid w:val="00711261"/>
    <w:rsid w:val="00711DE0"/>
    <w:rsid w:val="00721FBF"/>
    <w:rsid w:val="00726721"/>
    <w:rsid w:val="00726B19"/>
    <w:rsid w:val="007272AA"/>
    <w:rsid w:val="0073321F"/>
    <w:rsid w:val="00734742"/>
    <w:rsid w:val="00735E98"/>
    <w:rsid w:val="007424D2"/>
    <w:rsid w:val="00743097"/>
    <w:rsid w:val="007457A4"/>
    <w:rsid w:val="00745BDF"/>
    <w:rsid w:val="00746396"/>
    <w:rsid w:val="00750BF6"/>
    <w:rsid w:val="007526E4"/>
    <w:rsid w:val="00753371"/>
    <w:rsid w:val="00763259"/>
    <w:rsid w:val="00770883"/>
    <w:rsid w:val="007713E4"/>
    <w:rsid w:val="007756D3"/>
    <w:rsid w:val="00781E31"/>
    <w:rsid w:val="0078656A"/>
    <w:rsid w:val="007877AE"/>
    <w:rsid w:val="0079064D"/>
    <w:rsid w:val="00792586"/>
    <w:rsid w:val="007927A5"/>
    <w:rsid w:val="00793C14"/>
    <w:rsid w:val="007A0DB6"/>
    <w:rsid w:val="007A1A13"/>
    <w:rsid w:val="007A5885"/>
    <w:rsid w:val="007A648E"/>
    <w:rsid w:val="007B3CF5"/>
    <w:rsid w:val="007B55FD"/>
    <w:rsid w:val="007B5755"/>
    <w:rsid w:val="007C2AB8"/>
    <w:rsid w:val="007C6282"/>
    <w:rsid w:val="007D43D8"/>
    <w:rsid w:val="007D476C"/>
    <w:rsid w:val="007E0E33"/>
    <w:rsid w:val="007E2DAE"/>
    <w:rsid w:val="007E3B5B"/>
    <w:rsid w:val="007E5DAD"/>
    <w:rsid w:val="007E7A14"/>
    <w:rsid w:val="007F2384"/>
    <w:rsid w:val="007F2805"/>
    <w:rsid w:val="0080679F"/>
    <w:rsid w:val="0080763D"/>
    <w:rsid w:val="008113E8"/>
    <w:rsid w:val="00815D40"/>
    <w:rsid w:val="00821E79"/>
    <w:rsid w:val="00823873"/>
    <w:rsid w:val="00827927"/>
    <w:rsid w:val="00831837"/>
    <w:rsid w:val="0083408F"/>
    <w:rsid w:val="00836B38"/>
    <w:rsid w:val="00840C51"/>
    <w:rsid w:val="00851E42"/>
    <w:rsid w:val="00857250"/>
    <w:rsid w:val="008651DD"/>
    <w:rsid w:val="008677D5"/>
    <w:rsid w:val="00872E5D"/>
    <w:rsid w:val="00877BE1"/>
    <w:rsid w:val="008803ED"/>
    <w:rsid w:val="0088076B"/>
    <w:rsid w:val="00881F0B"/>
    <w:rsid w:val="00885C06"/>
    <w:rsid w:val="008A0BDD"/>
    <w:rsid w:val="008A3F54"/>
    <w:rsid w:val="008A629B"/>
    <w:rsid w:val="008A7E1C"/>
    <w:rsid w:val="008B08D6"/>
    <w:rsid w:val="008B10FD"/>
    <w:rsid w:val="008B26BC"/>
    <w:rsid w:val="008B3AAE"/>
    <w:rsid w:val="008B40C0"/>
    <w:rsid w:val="008B6F57"/>
    <w:rsid w:val="008B6F8A"/>
    <w:rsid w:val="008B7D8B"/>
    <w:rsid w:val="008C0693"/>
    <w:rsid w:val="008C377D"/>
    <w:rsid w:val="008C4799"/>
    <w:rsid w:val="008D537E"/>
    <w:rsid w:val="008D56B4"/>
    <w:rsid w:val="008E3C71"/>
    <w:rsid w:val="008E470A"/>
    <w:rsid w:val="008E73EE"/>
    <w:rsid w:val="008F4846"/>
    <w:rsid w:val="00905891"/>
    <w:rsid w:val="009126E5"/>
    <w:rsid w:val="00914FFD"/>
    <w:rsid w:val="00916B3A"/>
    <w:rsid w:val="00916D1E"/>
    <w:rsid w:val="00917EEA"/>
    <w:rsid w:val="00920526"/>
    <w:rsid w:val="00924870"/>
    <w:rsid w:val="009254E4"/>
    <w:rsid w:val="009303FA"/>
    <w:rsid w:val="00934B04"/>
    <w:rsid w:val="009356FB"/>
    <w:rsid w:val="009373FA"/>
    <w:rsid w:val="0093749F"/>
    <w:rsid w:val="0094740C"/>
    <w:rsid w:val="00950E75"/>
    <w:rsid w:val="0095109D"/>
    <w:rsid w:val="0095789B"/>
    <w:rsid w:val="009610DB"/>
    <w:rsid w:val="00962CA1"/>
    <w:rsid w:val="00981ED9"/>
    <w:rsid w:val="00982586"/>
    <w:rsid w:val="009833DA"/>
    <w:rsid w:val="00985A1F"/>
    <w:rsid w:val="00990248"/>
    <w:rsid w:val="00991147"/>
    <w:rsid w:val="00991AAC"/>
    <w:rsid w:val="00994FB9"/>
    <w:rsid w:val="009A0124"/>
    <w:rsid w:val="009A3223"/>
    <w:rsid w:val="009A56D7"/>
    <w:rsid w:val="009A5771"/>
    <w:rsid w:val="009B087F"/>
    <w:rsid w:val="009B1CFA"/>
    <w:rsid w:val="009C073D"/>
    <w:rsid w:val="009C1A4A"/>
    <w:rsid w:val="009C32CA"/>
    <w:rsid w:val="009C332C"/>
    <w:rsid w:val="009C54F1"/>
    <w:rsid w:val="009D002B"/>
    <w:rsid w:val="009D14CA"/>
    <w:rsid w:val="009D7266"/>
    <w:rsid w:val="009D7A87"/>
    <w:rsid w:val="009E16D9"/>
    <w:rsid w:val="009E42E7"/>
    <w:rsid w:val="009E4A1F"/>
    <w:rsid w:val="009F1130"/>
    <w:rsid w:val="009F2809"/>
    <w:rsid w:val="009F46B9"/>
    <w:rsid w:val="009F60FE"/>
    <w:rsid w:val="00A02E15"/>
    <w:rsid w:val="00A0771E"/>
    <w:rsid w:val="00A15331"/>
    <w:rsid w:val="00A26008"/>
    <w:rsid w:val="00A320A5"/>
    <w:rsid w:val="00A320C8"/>
    <w:rsid w:val="00A34E69"/>
    <w:rsid w:val="00A37F91"/>
    <w:rsid w:val="00A40C93"/>
    <w:rsid w:val="00A51813"/>
    <w:rsid w:val="00A52C43"/>
    <w:rsid w:val="00A603F4"/>
    <w:rsid w:val="00A60EAE"/>
    <w:rsid w:val="00A62C0F"/>
    <w:rsid w:val="00A641FC"/>
    <w:rsid w:val="00A65A2B"/>
    <w:rsid w:val="00A66159"/>
    <w:rsid w:val="00A712A1"/>
    <w:rsid w:val="00A771CC"/>
    <w:rsid w:val="00A820BB"/>
    <w:rsid w:val="00A830D9"/>
    <w:rsid w:val="00A83D81"/>
    <w:rsid w:val="00A8574C"/>
    <w:rsid w:val="00A86B9E"/>
    <w:rsid w:val="00A91648"/>
    <w:rsid w:val="00A91BE4"/>
    <w:rsid w:val="00A9427F"/>
    <w:rsid w:val="00A9519D"/>
    <w:rsid w:val="00A96DAF"/>
    <w:rsid w:val="00A97397"/>
    <w:rsid w:val="00AA11FD"/>
    <w:rsid w:val="00AA5333"/>
    <w:rsid w:val="00AB065E"/>
    <w:rsid w:val="00AB1442"/>
    <w:rsid w:val="00AB243B"/>
    <w:rsid w:val="00AB2AB7"/>
    <w:rsid w:val="00AB3452"/>
    <w:rsid w:val="00AB3FE3"/>
    <w:rsid w:val="00AB5045"/>
    <w:rsid w:val="00AB7A6B"/>
    <w:rsid w:val="00AD10D4"/>
    <w:rsid w:val="00AD1824"/>
    <w:rsid w:val="00AD6B1B"/>
    <w:rsid w:val="00AD76BA"/>
    <w:rsid w:val="00AE0C5C"/>
    <w:rsid w:val="00AE6ABA"/>
    <w:rsid w:val="00AE6DFB"/>
    <w:rsid w:val="00AF3560"/>
    <w:rsid w:val="00AF43E7"/>
    <w:rsid w:val="00AF4CCC"/>
    <w:rsid w:val="00AF5973"/>
    <w:rsid w:val="00B01A1A"/>
    <w:rsid w:val="00B01EA7"/>
    <w:rsid w:val="00B039CE"/>
    <w:rsid w:val="00B06B25"/>
    <w:rsid w:val="00B10783"/>
    <w:rsid w:val="00B113E2"/>
    <w:rsid w:val="00B12EB4"/>
    <w:rsid w:val="00B13C1C"/>
    <w:rsid w:val="00B1448F"/>
    <w:rsid w:val="00B156DD"/>
    <w:rsid w:val="00B20EBC"/>
    <w:rsid w:val="00B22679"/>
    <w:rsid w:val="00B3504D"/>
    <w:rsid w:val="00B35389"/>
    <w:rsid w:val="00B3641F"/>
    <w:rsid w:val="00B36EA3"/>
    <w:rsid w:val="00B37E27"/>
    <w:rsid w:val="00B40DB7"/>
    <w:rsid w:val="00B43823"/>
    <w:rsid w:val="00B43AF0"/>
    <w:rsid w:val="00B43ED5"/>
    <w:rsid w:val="00B44C09"/>
    <w:rsid w:val="00B47B13"/>
    <w:rsid w:val="00B5084C"/>
    <w:rsid w:val="00B508B1"/>
    <w:rsid w:val="00B5095B"/>
    <w:rsid w:val="00B50B95"/>
    <w:rsid w:val="00B525C6"/>
    <w:rsid w:val="00B54368"/>
    <w:rsid w:val="00B62307"/>
    <w:rsid w:val="00B626A4"/>
    <w:rsid w:val="00B62F07"/>
    <w:rsid w:val="00B65136"/>
    <w:rsid w:val="00B71F3F"/>
    <w:rsid w:val="00B72A13"/>
    <w:rsid w:val="00B800B6"/>
    <w:rsid w:val="00B80C0F"/>
    <w:rsid w:val="00B82B87"/>
    <w:rsid w:val="00B83730"/>
    <w:rsid w:val="00B90CCE"/>
    <w:rsid w:val="00B91F04"/>
    <w:rsid w:val="00B95B2B"/>
    <w:rsid w:val="00B95CEF"/>
    <w:rsid w:val="00B9653B"/>
    <w:rsid w:val="00BA06A9"/>
    <w:rsid w:val="00BA70B1"/>
    <w:rsid w:val="00BB0F93"/>
    <w:rsid w:val="00BB378F"/>
    <w:rsid w:val="00BC1D49"/>
    <w:rsid w:val="00BC3860"/>
    <w:rsid w:val="00BC6A2C"/>
    <w:rsid w:val="00BD20E3"/>
    <w:rsid w:val="00BD439A"/>
    <w:rsid w:val="00BE4064"/>
    <w:rsid w:val="00BF0CDC"/>
    <w:rsid w:val="00BF2482"/>
    <w:rsid w:val="00BF269B"/>
    <w:rsid w:val="00C05B7A"/>
    <w:rsid w:val="00C06014"/>
    <w:rsid w:val="00C06B16"/>
    <w:rsid w:val="00C14431"/>
    <w:rsid w:val="00C16227"/>
    <w:rsid w:val="00C170C7"/>
    <w:rsid w:val="00C2184D"/>
    <w:rsid w:val="00C27B0F"/>
    <w:rsid w:val="00C303FE"/>
    <w:rsid w:val="00C3040D"/>
    <w:rsid w:val="00C30788"/>
    <w:rsid w:val="00C40097"/>
    <w:rsid w:val="00C41F4C"/>
    <w:rsid w:val="00C42ADC"/>
    <w:rsid w:val="00C50682"/>
    <w:rsid w:val="00C538C1"/>
    <w:rsid w:val="00C60124"/>
    <w:rsid w:val="00C62670"/>
    <w:rsid w:val="00C631DD"/>
    <w:rsid w:val="00C65B7D"/>
    <w:rsid w:val="00C65DFD"/>
    <w:rsid w:val="00C65FF0"/>
    <w:rsid w:val="00C70923"/>
    <w:rsid w:val="00C71EA7"/>
    <w:rsid w:val="00C725E7"/>
    <w:rsid w:val="00C802C3"/>
    <w:rsid w:val="00C85638"/>
    <w:rsid w:val="00C85937"/>
    <w:rsid w:val="00C85B64"/>
    <w:rsid w:val="00C900B8"/>
    <w:rsid w:val="00C93FCB"/>
    <w:rsid w:val="00C93FE7"/>
    <w:rsid w:val="00CA316C"/>
    <w:rsid w:val="00CA5182"/>
    <w:rsid w:val="00CA6731"/>
    <w:rsid w:val="00CA6FFC"/>
    <w:rsid w:val="00CB1691"/>
    <w:rsid w:val="00CB2FAB"/>
    <w:rsid w:val="00CB5FB5"/>
    <w:rsid w:val="00CC0BA5"/>
    <w:rsid w:val="00CC1949"/>
    <w:rsid w:val="00CC2268"/>
    <w:rsid w:val="00CC4B26"/>
    <w:rsid w:val="00CC4B98"/>
    <w:rsid w:val="00CC4CD5"/>
    <w:rsid w:val="00CC5847"/>
    <w:rsid w:val="00CC5B36"/>
    <w:rsid w:val="00CC6DE2"/>
    <w:rsid w:val="00CD0C95"/>
    <w:rsid w:val="00CD6040"/>
    <w:rsid w:val="00CE0382"/>
    <w:rsid w:val="00CE4415"/>
    <w:rsid w:val="00CE4A03"/>
    <w:rsid w:val="00CF0A62"/>
    <w:rsid w:val="00CF0D8B"/>
    <w:rsid w:val="00CF28CC"/>
    <w:rsid w:val="00CF28F3"/>
    <w:rsid w:val="00CF6221"/>
    <w:rsid w:val="00CF66A0"/>
    <w:rsid w:val="00D01B17"/>
    <w:rsid w:val="00D01D39"/>
    <w:rsid w:val="00D064A7"/>
    <w:rsid w:val="00D17148"/>
    <w:rsid w:val="00D222AC"/>
    <w:rsid w:val="00D23BFB"/>
    <w:rsid w:val="00D255B8"/>
    <w:rsid w:val="00D265CA"/>
    <w:rsid w:val="00D327CC"/>
    <w:rsid w:val="00D35F5A"/>
    <w:rsid w:val="00D43CB5"/>
    <w:rsid w:val="00D4590E"/>
    <w:rsid w:val="00D45B37"/>
    <w:rsid w:val="00D5558F"/>
    <w:rsid w:val="00D56F24"/>
    <w:rsid w:val="00D607CD"/>
    <w:rsid w:val="00D6281D"/>
    <w:rsid w:val="00D631C4"/>
    <w:rsid w:val="00D665FE"/>
    <w:rsid w:val="00D73A63"/>
    <w:rsid w:val="00D77BAE"/>
    <w:rsid w:val="00D77CB6"/>
    <w:rsid w:val="00D80891"/>
    <w:rsid w:val="00D87DFC"/>
    <w:rsid w:val="00DA03F1"/>
    <w:rsid w:val="00DA4FBD"/>
    <w:rsid w:val="00DA7DF6"/>
    <w:rsid w:val="00DB0B76"/>
    <w:rsid w:val="00DB0E86"/>
    <w:rsid w:val="00DB17C7"/>
    <w:rsid w:val="00DB55D2"/>
    <w:rsid w:val="00DB5E8C"/>
    <w:rsid w:val="00DC2D47"/>
    <w:rsid w:val="00DC56FC"/>
    <w:rsid w:val="00DC63A0"/>
    <w:rsid w:val="00DE1010"/>
    <w:rsid w:val="00DE404C"/>
    <w:rsid w:val="00DE6317"/>
    <w:rsid w:val="00DF0E67"/>
    <w:rsid w:val="00DF1DD0"/>
    <w:rsid w:val="00DF6149"/>
    <w:rsid w:val="00DF7274"/>
    <w:rsid w:val="00E00D55"/>
    <w:rsid w:val="00E023AD"/>
    <w:rsid w:val="00E028B0"/>
    <w:rsid w:val="00E0295F"/>
    <w:rsid w:val="00E0352C"/>
    <w:rsid w:val="00E063B9"/>
    <w:rsid w:val="00E251BE"/>
    <w:rsid w:val="00E25BB8"/>
    <w:rsid w:val="00E26A05"/>
    <w:rsid w:val="00E324AE"/>
    <w:rsid w:val="00E3394B"/>
    <w:rsid w:val="00E37BF2"/>
    <w:rsid w:val="00E41180"/>
    <w:rsid w:val="00E42CED"/>
    <w:rsid w:val="00E465CC"/>
    <w:rsid w:val="00E52584"/>
    <w:rsid w:val="00E53166"/>
    <w:rsid w:val="00E53D3C"/>
    <w:rsid w:val="00E6024A"/>
    <w:rsid w:val="00E608F0"/>
    <w:rsid w:val="00E6267B"/>
    <w:rsid w:val="00E65B20"/>
    <w:rsid w:val="00E66400"/>
    <w:rsid w:val="00E668F9"/>
    <w:rsid w:val="00E71AED"/>
    <w:rsid w:val="00E737C2"/>
    <w:rsid w:val="00E73E08"/>
    <w:rsid w:val="00E80DC4"/>
    <w:rsid w:val="00E813AC"/>
    <w:rsid w:val="00E815BE"/>
    <w:rsid w:val="00E81A01"/>
    <w:rsid w:val="00E82585"/>
    <w:rsid w:val="00E85F20"/>
    <w:rsid w:val="00E86B9C"/>
    <w:rsid w:val="00E9025F"/>
    <w:rsid w:val="00EA0E47"/>
    <w:rsid w:val="00EA6F02"/>
    <w:rsid w:val="00EB0EE0"/>
    <w:rsid w:val="00EB3B2E"/>
    <w:rsid w:val="00EC2F0B"/>
    <w:rsid w:val="00EC3CF5"/>
    <w:rsid w:val="00EC5BCD"/>
    <w:rsid w:val="00EE4C1F"/>
    <w:rsid w:val="00EE4CE8"/>
    <w:rsid w:val="00EF2D76"/>
    <w:rsid w:val="00EF30D5"/>
    <w:rsid w:val="00EF4177"/>
    <w:rsid w:val="00F023E9"/>
    <w:rsid w:val="00F0534A"/>
    <w:rsid w:val="00F070D9"/>
    <w:rsid w:val="00F1159D"/>
    <w:rsid w:val="00F12FCF"/>
    <w:rsid w:val="00F159BD"/>
    <w:rsid w:val="00F20ECD"/>
    <w:rsid w:val="00F321D8"/>
    <w:rsid w:val="00F368BF"/>
    <w:rsid w:val="00F433CF"/>
    <w:rsid w:val="00F507E9"/>
    <w:rsid w:val="00F51808"/>
    <w:rsid w:val="00F527BC"/>
    <w:rsid w:val="00F575C4"/>
    <w:rsid w:val="00F63FBB"/>
    <w:rsid w:val="00F6627D"/>
    <w:rsid w:val="00F67F0C"/>
    <w:rsid w:val="00F72086"/>
    <w:rsid w:val="00F736D3"/>
    <w:rsid w:val="00F73C2E"/>
    <w:rsid w:val="00F75C38"/>
    <w:rsid w:val="00F8398C"/>
    <w:rsid w:val="00F84986"/>
    <w:rsid w:val="00F86484"/>
    <w:rsid w:val="00F91B1B"/>
    <w:rsid w:val="00F961D3"/>
    <w:rsid w:val="00F965A6"/>
    <w:rsid w:val="00FA093F"/>
    <w:rsid w:val="00FA27E1"/>
    <w:rsid w:val="00FA295D"/>
    <w:rsid w:val="00FA2B9B"/>
    <w:rsid w:val="00FA3861"/>
    <w:rsid w:val="00FA3B58"/>
    <w:rsid w:val="00FA6505"/>
    <w:rsid w:val="00FB160A"/>
    <w:rsid w:val="00FB413A"/>
    <w:rsid w:val="00FB5D86"/>
    <w:rsid w:val="00FB605D"/>
    <w:rsid w:val="00FB6449"/>
    <w:rsid w:val="00FB69D2"/>
    <w:rsid w:val="00FB73EE"/>
    <w:rsid w:val="00FD12E0"/>
    <w:rsid w:val="00FD2F44"/>
    <w:rsid w:val="00FD606D"/>
    <w:rsid w:val="00FE65F6"/>
    <w:rsid w:val="00FF29DE"/>
    <w:rsid w:val="00FF6E0D"/>
    <w:rsid w:val="00FF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32820-0314-408E-B8A3-14679FA01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3EE"/>
    <w:pPr>
      <w:spacing w:after="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2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E423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F51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2E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2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20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0C8"/>
  </w:style>
  <w:style w:type="paragraph" w:styleId="Footer">
    <w:name w:val="footer"/>
    <w:basedOn w:val="Normal"/>
    <w:link w:val="FooterChar"/>
    <w:uiPriority w:val="99"/>
    <w:unhideWhenUsed/>
    <w:rsid w:val="00A320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7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0B356-83FE-4C64-A201-4C89862C8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Auckland</Company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nny</dc:creator>
  <cp:keywords/>
  <dc:description/>
  <cp:lastModifiedBy>Bill Denny</cp:lastModifiedBy>
  <cp:revision>2</cp:revision>
  <cp:lastPrinted>2017-09-07T02:56:00Z</cp:lastPrinted>
  <dcterms:created xsi:type="dcterms:W3CDTF">2018-02-17T07:48:00Z</dcterms:created>
  <dcterms:modified xsi:type="dcterms:W3CDTF">2018-02-17T07:48:00Z</dcterms:modified>
</cp:coreProperties>
</file>